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B729FA" w14:textId="77777777" w:rsidR="00F972BC" w:rsidRPr="00F972BC" w:rsidRDefault="00F972BC" w:rsidP="00F972BC">
      <w:pPr>
        <w:jc w:val="center"/>
        <w:rPr>
          <w:b/>
          <w:bCs/>
        </w:rPr>
      </w:pPr>
      <w:r w:rsidRPr="00F972BC">
        <w:rPr>
          <w:b/>
          <w:bCs/>
        </w:rPr>
        <w:t>Description of Additional Supplementary Files</w:t>
      </w:r>
    </w:p>
    <w:p w14:paraId="1FD21EE2" w14:textId="77777777" w:rsidR="00F972BC" w:rsidRPr="00F972BC" w:rsidRDefault="00F972BC" w:rsidP="00F972BC"/>
    <w:p w14:paraId="5AF78D61" w14:textId="43B3B496" w:rsidR="00F972BC" w:rsidRPr="00F972BC" w:rsidRDefault="00F972BC" w:rsidP="00F972BC">
      <w:r w:rsidRPr="00F972BC">
        <w:t>File name:</w:t>
      </w:r>
      <w:r>
        <w:t xml:space="preserve"> Supplementary Data 1-5</w:t>
      </w:r>
    </w:p>
    <w:p w14:paraId="65F7B4CD" w14:textId="37AD97CF" w:rsidR="00F972BC" w:rsidRPr="00F972BC" w:rsidRDefault="00F972BC" w:rsidP="00F972BC">
      <w:r w:rsidRPr="00F972BC">
        <w:t>Description:</w:t>
      </w:r>
      <w:r>
        <w:t xml:space="preserve"> Source data for the figures</w:t>
      </w:r>
    </w:p>
    <w:p w14:paraId="319F713D" w14:textId="77777777" w:rsidR="00D53161" w:rsidRDefault="00D53161"/>
    <w:sectPr w:rsidR="00D531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72BC"/>
    <w:rsid w:val="005E3091"/>
    <w:rsid w:val="00AA6AC7"/>
    <w:rsid w:val="00D53161"/>
    <w:rsid w:val="00F97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93F291"/>
  <w15:chartTrackingRefBased/>
  <w15:docId w15:val="{13479B52-DAFD-4A48-839F-DB0BE7917A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972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72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72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72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72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72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72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72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72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72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72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72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72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72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72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72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72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72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72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972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72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972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72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972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72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972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72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72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72B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</Words>
  <Characters>109</Characters>
  <Application>Microsoft Office Word</Application>
  <DocSecurity>0</DocSecurity>
  <Lines>5</Lines>
  <Paragraphs>4</Paragraphs>
  <ScaleCrop>false</ScaleCrop>
  <Company/>
  <LinksUpToDate>false</LinksUpToDate>
  <CharactersWithSpaces>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thvi Samant</dc:creator>
  <cp:keywords/>
  <dc:description/>
  <cp:lastModifiedBy>Prithvi Samant</cp:lastModifiedBy>
  <cp:revision>1</cp:revision>
  <dcterms:created xsi:type="dcterms:W3CDTF">2025-11-26T12:33:00Z</dcterms:created>
  <dcterms:modified xsi:type="dcterms:W3CDTF">2025-11-26T12:34:00Z</dcterms:modified>
</cp:coreProperties>
</file>